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1DEC65" w14:textId="77777777" w:rsidR="0072731E" w:rsidRDefault="0072731E">
      <w:pPr>
        <w:widowControl w:val="0"/>
        <w:spacing w:before="120" w:line="360" w:lineRule="auto"/>
        <w:jc w:val="center"/>
        <w:rPr>
          <w:b/>
          <w:sz w:val="32"/>
          <w:szCs w:val="32"/>
        </w:rPr>
      </w:pPr>
    </w:p>
    <w:p w14:paraId="1802D622" w14:textId="77777777" w:rsidR="0072731E" w:rsidRDefault="001C1AB6">
      <w:pPr>
        <w:widowControl w:val="0"/>
        <w:spacing w:before="120" w:line="360" w:lineRule="auto"/>
        <w:jc w:val="center"/>
        <w:rPr>
          <w:b/>
          <w:sz w:val="32"/>
          <w:szCs w:val="32"/>
        </w:rPr>
      </w:pPr>
      <w:r>
        <w:rPr>
          <w:b/>
          <w:sz w:val="32"/>
          <w:szCs w:val="32"/>
        </w:rPr>
        <w:t>Supplemental Information</w:t>
      </w:r>
    </w:p>
    <w:p w14:paraId="3FDD8F13" w14:textId="77777777" w:rsidR="0072731E" w:rsidRDefault="0072731E">
      <w:pPr>
        <w:widowControl w:val="0"/>
        <w:spacing w:before="120" w:line="360" w:lineRule="auto"/>
        <w:jc w:val="center"/>
        <w:rPr>
          <w:b/>
          <w:sz w:val="32"/>
          <w:szCs w:val="32"/>
        </w:rPr>
      </w:pPr>
    </w:p>
    <w:p w14:paraId="31C692A3" w14:textId="77777777" w:rsidR="0072731E" w:rsidRDefault="0072731E">
      <w:pPr>
        <w:widowControl w:val="0"/>
        <w:spacing w:before="120" w:line="360" w:lineRule="auto"/>
        <w:jc w:val="center"/>
        <w:rPr>
          <w:b/>
          <w:sz w:val="32"/>
          <w:szCs w:val="32"/>
        </w:rPr>
      </w:pPr>
    </w:p>
    <w:p w14:paraId="29F43CAD" w14:textId="77777777" w:rsidR="0072731E" w:rsidRDefault="001C1AB6">
      <w:pPr>
        <w:widowControl w:val="0"/>
        <w:spacing w:before="120" w:line="36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>Dream habits in a large cohort of preteens and their relation to sleep and nocturnal awakenings</w:t>
      </w:r>
    </w:p>
    <w:p w14:paraId="3A252DBF" w14:textId="77777777" w:rsidR="005607DD" w:rsidRPr="000F5D49" w:rsidRDefault="005607DD" w:rsidP="005607DD">
      <w:pPr>
        <w:widowControl w:val="0"/>
        <w:spacing w:before="120" w:line="360" w:lineRule="auto"/>
        <w:rPr>
          <w:lang w:val="fr-FR"/>
        </w:rPr>
      </w:pPr>
      <w:r w:rsidRPr="000F5D49">
        <w:rPr>
          <w:lang w:val="fr-FR"/>
        </w:rPr>
        <w:t>Jean-Baptiste Eichenlaub</w:t>
      </w:r>
      <w:r w:rsidRPr="000F5D49">
        <w:rPr>
          <w:vertAlign w:val="superscript"/>
          <w:lang w:val="fr-FR"/>
        </w:rPr>
        <w:t>1,</w:t>
      </w:r>
      <w:r>
        <w:rPr>
          <w:vertAlign w:val="superscript"/>
          <w:lang w:val="fr-FR"/>
        </w:rPr>
        <w:t>2,</w:t>
      </w:r>
      <w:r w:rsidRPr="000F5D49">
        <w:rPr>
          <w:vertAlign w:val="superscript"/>
          <w:lang w:val="fr-FR"/>
        </w:rPr>
        <w:t>*</w:t>
      </w:r>
      <w:r w:rsidRPr="000F5D49">
        <w:rPr>
          <w:lang w:val="fr-FR"/>
        </w:rPr>
        <w:t>, Romain Bouet</w:t>
      </w:r>
      <w:r>
        <w:rPr>
          <w:vertAlign w:val="superscript"/>
          <w:lang w:val="fr-FR"/>
        </w:rPr>
        <w:t>3</w:t>
      </w:r>
      <w:r w:rsidRPr="000F5D49">
        <w:rPr>
          <w:lang w:val="fr-FR"/>
        </w:rPr>
        <w:t>, Mathieu Pinelli</w:t>
      </w:r>
      <w:r>
        <w:rPr>
          <w:vertAlign w:val="superscript"/>
          <w:lang w:val="fr-FR"/>
        </w:rPr>
        <w:t>4</w:t>
      </w:r>
      <w:r w:rsidRPr="000F5D49">
        <w:rPr>
          <w:lang w:val="fr-FR"/>
        </w:rPr>
        <w:t xml:space="preserve"> and Sophie Portrat</w:t>
      </w:r>
      <w:r w:rsidRPr="000F5D49">
        <w:rPr>
          <w:vertAlign w:val="superscript"/>
          <w:lang w:val="fr-FR"/>
        </w:rPr>
        <w:t>1</w:t>
      </w:r>
    </w:p>
    <w:p w14:paraId="19C87AF0" w14:textId="085B85B5" w:rsidR="0072731E" w:rsidRPr="00F865FA" w:rsidRDefault="0072731E">
      <w:pPr>
        <w:widowControl w:val="0"/>
        <w:spacing w:before="120" w:line="360" w:lineRule="auto"/>
        <w:rPr>
          <w:lang w:val="fr-FR"/>
        </w:rPr>
      </w:pPr>
    </w:p>
    <w:p w14:paraId="62713004" w14:textId="77777777" w:rsidR="005607DD" w:rsidRPr="00A770DF" w:rsidRDefault="005607DD" w:rsidP="005607DD">
      <w:pPr>
        <w:widowControl w:val="0"/>
        <w:spacing w:before="120" w:line="360" w:lineRule="auto"/>
        <w:rPr>
          <w:lang w:val="fr-FR"/>
        </w:rPr>
      </w:pPr>
      <w:r w:rsidRPr="00A770DF">
        <w:rPr>
          <w:vertAlign w:val="superscript"/>
          <w:lang w:val="fr-FR"/>
        </w:rPr>
        <w:t xml:space="preserve">1 </w:t>
      </w:r>
      <w:r w:rsidRPr="00A770DF">
        <w:rPr>
          <w:lang w:val="fr-FR"/>
        </w:rPr>
        <w:t>Univ. Grenoble Alpes, Univ. Savoie Mont Blanc, CNRS, LPNC, 38000 Grenoble, France</w:t>
      </w:r>
    </w:p>
    <w:p w14:paraId="2B4C0204" w14:textId="77777777" w:rsidR="005607DD" w:rsidRPr="00A770DF" w:rsidRDefault="005607DD" w:rsidP="005607DD">
      <w:pPr>
        <w:widowControl w:val="0"/>
        <w:spacing w:before="120" w:line="360" w:lineRule="auto"/>
        <w:rPr>
          <w:lang w:val="fr-FR"/>
        </w:rPr>
      </w:pPr>
      <w:r w:rsidRPr="00A770DF">
        <w:rPr>
          <w:vertAlign w:val="superscript"/>
          <w:lang w:val="fr-FR"/>
        </w:rPr>
        <w:t xml:space="preserve">2 </w:t>
      </w:r>
      <w:r w:rsidRPr="00A770DF">
        <w:rPr>
          <w:lang w:val="fr-FR"/>
        </w:rPr>
        <w:t>Institut Universitaire de France (IUF)</w:t>
      </w:r>
    </w:p>
    <w:p w14:paraId="1DF610E6" w14:textId="77777777" w:rsidR="005607DD" w:rsidRPr="00F865FA" w:rsidRDefault="005607DD" w:rsidP="005607DD">
      <w:pPr>
        <w:widowControl w:val="0"/>
        <w:spacing w:before="120" w:line="360" w:lineRule="auto"/>
        <w:rPr>
          <w:lang w:val="fr-FR"/>
        </w:rPr>
      </w:pPr>
      <w:r w:rsidRPr="00F865FA">
        <w:rPr>
          <w:vertAlign w:val="superscript"/>
          <w:lang w:val="fr-FR"/>
        </w:rPr>
        <w:t xml:space="preserve">3 </w:t>
      </w:r>
      <w:r w:rsidRPr="00F865FA">
        <w:rPr>
          <w:lang w:val="fr-FR"/>
        </w:rPr>
        <w:t>Lyon Neuroscience Research Center, INSERM U1028 / CNRS UMR 5292, Lyon, France</w:t>
      </w:r>
    </w:p>
    <w:p w14:paraId="03F2F8F0" w14:textId="29499D15" w:rsidR="005607DD" w:rsidRPr="00F865FA" w:rsidRDefault="005607DD" w:rsidP="005607DD">
      <w:pPr>
        <w:widowControl w:val="0"/>
        <w:spacing w:before="120" w:line="360" w:lineRule="auto"/>
        <w:rPr>
          <w:lang w:val="fr-FR"/>
        </w:rPr>
      </w:pPr>
      <w:r w:rsidRPr="00F865FA">
        <w:rPr>
          <w:vertAlign w:val="superscript"/>
          <w:lang w:val="fr-FR"/>
        </w:rPr>
        <w:t xml:space="preserve">4 </w:t>
      </w:r>
      <w:r w:rsidRPr="00F865FA">
        <w:rPr>
          <w:lang w:val="fr-FR"/>
        </w:rPr>
        <w:t>Univ. Grenoble Alpes, LaRAC, 38000 Grenoble, France</w:t>
      </w:r>
    </w:p>
    <w:p w14:paraId="081BE9E7" w14:textId="77777777" w:rsidR="005607DD" w:rsidRPr="00F865FA" w:rsidRDefault="005607DD" w:rsidP="005607DD">
      <w:pPr>
        <w:widowControl w:val="0"/>
        <w:spacing w:before="120" w:line="360" w:lineRule="auto"/>
        <w:rPr>
          <w:lang w:val="fr-FR"/>
        </w:rPr>
      </w:pPr>
    </w:p>
    <w:p w14:paraId="44C70879" w14:textId="77777777" w:rsidR="0072731E" w:rsidRPr="00F865FA" w:rsidRDefault="001C1AB6">
      <w:pPr>
        <w:widowControl w:val="0"/>
        <w:spacing w:before="120" w:line="360" w:lineRule="auto"/>
        <w:rPr>
          <w:lang w:val="fr-FR"/>
        </w:rPr>
      </w:pPr>
      <w:r w:rsidRPr="00F865FA">
        <w:rPr>
          <w:b/>
          <w:lang w:val="fr-FR"/>
        </w:rPr>
        <w:t xml:space="preserve">* </w:t>
      </w:r>
      <w:r w:rsidRPr="00F865FA">
        <w:rPr>
          <w:lang w:val="fr-FR"/>
        </w:rPr>
        <w:t xml:space="preserve">Department of Psychology, Université Savoie Mont Blanc, Domaine univ. de Jacob Bellecombette, Bât. 6/7, 73011 Chambéry, Email address: </w:t>
      </w:r>
      <w:hyperlink r:id="rId6">
        <w:r w:rsidRPr="00F865FA">
          <w:rPr>
            <w:color w:val="1155CC"/>
            <w:u w:val="single"/>
            <w:lang w:val="fr-FR"/>
          </w:rPr>
          <w:t>jean-baptiste.eichenlaub@univ-smb.fr</w:t>
        </w:r>
      </w:hyperlink>
      <w:r w:rsidRPr="00F865FA">
        <w:rPr>
          <w:lang w:val="fr-FR"/>
        </w:rPr>
        <w:t xml:space="preserve"> </w:t>
      </w:r>
    </w:p>
    <w:p w14:paraId="229CD45D" w14:textId="77777777" w:rsidR="0072731E" w:rsidRPr="00F865FA" w:rsidRDefault="001C1AB6">
      <w:pPr>
        <w:pStyle w:val="Titre1"/>
        <w:rPr>
          <w:lang w:val="fr-FR"/>
        </w:rPr>
      </w:pPr>
      <w:bookmarkStart w:id="0" w:name="_mely0jntrxyq" w:colFirst="0" w:colLast="0"/>
      <w:bookmarkEnd w:id="0"/>
      <w:r w:rsidRPr="00F865FA">
        <w:rPr>
          <w:lang w:val="fr-FR"/>
        </w:rPr>
        <w:br w:type="page"/>
      </w:r>
    </w:p>
    <w:p w14:paraId="758BB56B" w14:textId="77777777" w:rsidR="0072731E" w:rsidRPr="00F865FA" w:rsidRDefault="0072731E">
      <w:pPr>
        <w:rPr>
          <w:sz w:val="20"/>
          <w:szCs w:val="20"/>
          <w:lang w:val="fr-FR"/>
        </w:rPr>
      </w:pPr>
    </w:p>
    <w:tbl>
      <w:tblPr>
        <w:tblStyle w:val="a"/>
        <w:tblW w:w="9504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00"/>
        <w:gridCol w:w="1901"/>
        <w:gridCol w:w="1901"/>
        <w:gridCol w:w="1901"/>
        <w:gridCol w:w="1901"/>
      </w:tblGrid>
      <w:tr w:rsidR="0072731E" w14:paraId="4D1E8259" w14:textId="77777777">
        <w:trPr>
          <w:trHeight w:val="237"/>
        </w:trPr>
        <w:tc>
          <w:tcPr>
            <w:tcW w:w="190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BBCE93" w14:textId="77777777" w:rsidR="0072731E" w:rsidRPr="00F865FA" w:rsidRDefault="0072731E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  <w:lang w:val="fr-FR"/>
              </w:rPr>
            </w:pPr>
          </w:p>
        </w:tc>
        <w:tc>
          <w:tcPr>
            <w:tcW w:w="190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F084E4" w14:textId="77777777" w:rsidR="0072731E" w:rsidRDefault="001C1AB6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leep duration</w:t>
            </w:r>
          </w:p>
        </w:tc>
        <w:tc>
          <w:tcPr>
            <w:tcW w:w="190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26EE1B" w14:textId="77777777" w:rsidR="0072731E" w:rsidRDefault="001C1AB6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leep efficiency</w:t>
            </w:r>
          </w:p>
        </w:tc>
        <w:tc>
          <w:tcPr>
            <w:tcW w:w="190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893C07" w14:textId="77777777" w:rsidR="0072731E" w:rsidRDefault="001C1AB6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ASO (cumulative awakening)</w:t>
            </w:r>
          </w:p>
        </w:tc>
        <w:tc>
          <w:tcPr>
            <w:tcW w:w="190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D0B78D" w14:textId="77777777" w:rsidR="0072731E" w:rsidRDefault="001C1AB6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mber of awakenings</w:t>
            </w:r>
          </w:p>
        </w:tc>
      </w:tr>
      <w:tr w:rsidR="0072731E" w14:paraId="38E3BB55" w14:textId="77777777">
        <w:trPr>
          <w:cantSplit/>
          <w:trHeight w:val="144"/>
        </w:trPr>
        <w:tc>
          <w:tcPr>
            <w:tcW w:w="190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7B8047" w14:textId="77777777" w:rsidR="0072731E" w:rsidRDefault="001C1AB6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leep efficiency</w:t>
            </w:r>
          </w:p>
        </w:tc>
        <w:tc>
          <w:tcPr>
            <w:tcW w:w="190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F4E581" w14:textId="77777777" w:rsidR="0072731E" w:rsidRDefault="001C1AB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 xml:space="preserve"> = .465 </w:t>
            </w:r>
          </w:p>
          <w:p w14:paraId="50156B2A" w14:textId="77777777" w:rsidR="0072731E" w:rsidRDefault="001C1AB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F = 3.33e+119***</w:t>
            </w:r>
          </w:p>
          <w:p w14:paraId="60BD1A46" w14:textId="77777777" w:rsidR="0072731E" w:rsidRDefault="001C1AB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 = 1151)</w:t>
            </w:r>
          </w:p>
        </w:tc>
        <w:tc>
          <w:tcPr>
            <w:tcW w:w="1900" w:type="dxa"/>
            <w:tcBorders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A5DE79" w14:textId="77777777" w:rsidR="0072731E" w:rsidRDefault="0072731E">
            <w:pPr>
              <w:widowControl w:val="0"/>
              <w:spacing w:line="240" w:lineRule="auto"/>
              <w:jc w:val="center"/>
              <w:rPr>
                <w:i/>
                <w:sz w:val="18"/>
                <w:szCs w:val="18"/>
                <w:shd w:val="clear" w:color="auto" w:fill="D9D9D9"/>
              </w:rPr>
            </w:pPr>
          </w:p>
        </w:tc>
        <w:tc>
          <w:tcPr>
            <w:tcW w:w="1900" w:type="dxa"/>
            <w:tcBorders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54A923" w14:textId="77777777" w:rsidR="0072731E" w:rsidRDefault="0072731E">
            <w:pPr>
              <w:widowControl w:val="0"/>
              <w:spacing w:line="240" w:lineRule="auto"/>
              <w:jc w:val="center"/>
              <w:rPr>
                <w:i/>
                <w:sz w:val="18"/>
                <w:szCs w:val="18"/>
                <w:shd w:val="clear" w:color="auto" w:fill="D9D9D9"/>
              </w:rPr>
            </w:pPr>
          </w:p>
        </w:tc>
        <w:tc>
          <w:tcPr>
            <w:tcW w:w="1900" w:type="dxa"/>
            <w:tcBorders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E9941C" w14:textId="77777777" w:rsidR="0072731E" w:rsidRDefault="0072731E">
            <w:pPr>
              <w:widowControl w:val="0"/>
              <w:spacing w:line="240" w:lineRule="auto"/>
              <w:jc w:val="center"/>
              <w:rPr>
                <w:i/>
                <w:sz w:val="18"/>
                <w:szCs w:val="18"/>
                <w:shd w:val="clear" w:color="auto" w:fill="D9D9D9"/>
              </w:rPr>
            </w:pPr>
          </w:p>
        </w:tc>
      </w:tr>
      <w:tr w:rsidR="0072731E" w14:paraId="22F162B0" w14:textId="77777777">
        <w:trPr>
          <w:cantSplit/>
          <w:trHeight w:val="144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967875" w14:textId="77777777" w:rsidR="0072731E" w:rsidRDefault="001C1AB6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ASO (cumulative awakening)</w:t>
            </w:r>
          </w:p>
        </w:tc>
        <w:tc>
          <w:tcPr>
            <w:tcW w:w="190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97EC69" w14:textId="77777777" w:rsidR="0072731E" w:rsidRDefault="001C1AB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 xml:space="preserve"> = -.354 </w:t>
            </w:r>
          </w:p>
          <w:p w14:paraId="75552BB1" w14:textId="77777777" w:rsidR="0072731E" w:rsidRDefault="001C1AB6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BF = 6.80e+68***</w:t>
            </w:r>
          </w:p>
          <w:p w14:paraId="5F7A244D" w14:textId="77777777" w:rsidR="0072731E" w:rsidRDefault="001C1AB6">
            <w:pPr>
              <w:widowControl w:val="0"/>
              <w:spacing w:line="240" w:lineRule="auto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(n = 1151)</w:t>
            </w:r>
          </w:p>
        </w:tc>
        <w:tc>
          <w:tcPr>
            <w:tcW w:w="190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CF99AD" w14:textId="77777777" w:rsidR="0072731E" w:rsidRDefault="001C1AB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 xml:space="preserve"> = -.627 </w:t>
            </w:r>
          </w:p>
          <w:p w14:paraId="16477DC8" w14:textId="77777777" w:rsidR="0072731E" w:rsidRDefault="001C1AB6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BF = 2.52e+218***</w:t>
            </w:r>
          </w:p>
          <w:p w14:paraId="4FB125EA" w14:textId="77777777" w:rsidR="0072731E" w:rsidRDefault="001C1AB6">
            <w:pPr>
              <w:widowControl w:val="0"/>
              <w:spacing w:line="240" w:lineRule="auto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(n = 1151)</w:t>
            </w:r>
          </w:p>
        </w:tc>
        <w:tc>
          <w:tcPr>
            <w:tcW w:w="1900" w:type="dxa"/>
            <w:tcBorders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086E0E" w14:textId="77777777" w:rsidR="0072731E" w:rsidRDefault="0072731E">
            <w:pPr>
              <w:widowControl w:val="0"/>
              <w:spacing w:line="240" w:lineRule="auto"/>
              <w:jc w:val="center"/>
              <w:rPr>
                <w:i/>
                <w:sz w:val="18"/>
                <w:szCs w:val="18"/>
                <w:shd w:val="clear" w:color="auto" w:fill="D9D9D9"/>
              </w:rPr>
            </w:pPr>
          </w:p>
        </w:tc>
        <w:tc>
          <w:tcPr>
            <w:tcW w:w="1900" w:type="dxa"/>
            <w:tcBorders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72E615" w14:textId="77777777" w:rsidR="0072731E" w:rsidRDefault="0072731E">
            <w:pPr>
              <w:widowControl w:val="0"/>
              <w:spacing w:line="240" w:lineRule="auto"/>
              <w:jc w:val="center"/>
              <w:rPr>
                <w:i/>
                <w:sz w:val="18"/>
                <w:szCs w:val="18"/>
                <w:shd w:val="clear" w:color="auto" w:fill="D9D9D9"/>
              </w:rPr>
            </w:pPr>
          </w:p>
        </w:tc>
      </w:tr>
      <w:tr w:rsidR="0072731E" w14:paraId="63686876" w14:textId="77777777">
        <w:trPr>
          <w:cantSplit/>
          <w:trHeight w:val="144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63B01D" w14:textId="77777777" w:rsidR="0072731E" w:rsidRDefault="001C1AB6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mber of awakenings</w:t>
            </w:r>
          </w:p>
        </w:tc>
        <w:tc>
          <w:tcPr>
            <w:tcW w:w="190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680887" w14:textId="77777777" w:rsidR="0072731E" w:rsidRDefault="001C1AB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 xml:space="preserve"> = -.179</w:t>
            </w:r>
          </w:p>
          <w:p w14:paraId="1A1BDB2B" w14:textId="77777777" w:rsidR="0072731E" w:rsidRDefault="001C1AB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F = 9.42e+6***</w:t>
            </w:r>
          </w:p>
          <w:p w14:paraId="39B3B5F9" w14:textId="77777777" w:rsidR="0072731E" w:rsidRDefault="001C1AB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 = 527)</w:t>
            </w:r>
          </w:p>
        </w:tc>
        <w:tc>
          <w:tcPr>
            <w:tcW w:w="190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58D185" w14:textId="77777777" w:rsidR="0072731E" w:rsidRDefault="001C1AB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 xml:space="preserve"> = -.247, </w:t>
            </w:r>
          </w:p>
          <w:p w14:paraId="706AC0C4" w14:textId="77777777" w:rsidR="0072731E" w:rsidRDefault="001C1AB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F = 2.18e+14***</w:t>
            </w:r>
          </w:p>
          <w:p w14:paraId="4A721D28" w14:textId="77777777" w:rsidR="0072731E" w:rsidRDefault="001C1AB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 = 527)</w:t>
            </w:r>
          </w:p>
        </w:tc>
        <w:tc>
          <w:tcPr>
            <w:tcW w:w="190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D56E69" w14:textId="77777777" w:rsidR="0072731E" w:rsidRDefault="001C1AB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 xml:space="preserve"> = .352, </w:t>
            </w:r>
          </w:p>
          <w:p w14:paraId="14F974AF" w14:textId="121458CE" w:rsidR="0072731E" w:rsidRDefault="001C1AB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F = 2.0</w:t>
            </w:r>
            <w:r w:rsidR="00F865FA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e+30***</w:t>
            </w:r>
          </w:p>
          <w:p w14:paraId="40FE1C70" w14:textId="77777777" w:rsidR="0072731E" w:rsidRDefault="001C1AB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 = 527)</w:t>
            </w:r>
          </w:p>
        </w:tc>
        <w:tc>
          <w:tcPr>
            <w:tcW w:w="1900" w:type="dxa"/>
            <w:tcBorders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95DDBC" w14:textId="77777777" w:rsidR="0072731E" w:rsidRDefault="0072731E">
            <w:pPr>
              <w:widowControl w:val="0"/>
              <w:spacing w:line="240" w:lineRule="auto"/>
              <w:jc w:val="center"/>
              <w:rPr>
                <w:i/>
                <w:sz w:val="18"/>
                <w:szCs w:val="18"/>
                <w:shd w:val="clear" w:color="auto" w:fill="D9D9D9"/>
              </w:rPr>
            </w:pPr>
          </w:p>
        </w:tc>
      </w:tr>
      <w:tr w:rsidR="0072731E" w14:paraId="707C9138" w14:textId="77777777">
        <w:trPr>
          <w:cantSplit/>
          <w:trHeight w:val="659"/>
        </w:trPr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7C57C0" w14:textId="77777777" w:rsidR="0072731E" w:rsidRDefault="001C1AB6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eeling awaken</w:t>
            </w:r>
          </w:p>
        </w:tc>
        <w:tc>
          <w:tcPr>
            <w:tcW w:w="190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3F3545" w14:textId="77777777" w:rsidR="0072731E" w:rsidRDefault="001C1AB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 xml:space="preserve"> = -.188, </w:t>
            </w:r>
          </w:p>
          <w:p w14:paraId="6BEB6DB5" w14:textId="77777777" w:rsidR="0072731E" w:rsidRDefault="001C1AB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F = 6.64e+7***</w:t>
            </w:r>
          </w:p>
          <w:p w14:paraId="41DCAA32" w14:textId="77777777" w:rsidR="0072731E" w:rsidRDefault="001C1AB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 = 527)</w:t>
            </w:r>
          </w:p>
        </w:tc>
        <w:tc>
          <w:tcPr>
            <w:tcW w:w="190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7A1A4D" w14:textId="77777777" w:rsidR="0072731E" w:rsidRDefault="001C1AB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 xml:space="preserve"> = -.250, </w:t>
            </w:r>
          </w:p>
          <w:p w14:paraId="6C4FE984" w14:textId="77777777" w:rsidR="0072731E" w:rsidRDefault="001C1AB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F = 5.90e+14***</w:t>
            </w:r>
          </w:p>
          <w:p w14:paraId="50BE5C39" w14:textId="77777777" w:rsidR="0072731E" w:rsidRDefault="001C1AB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 = 527)</w:t>
            </w:r>
          </w:p>
        </w:tc>
        <w:tc>
          <w:tcPr>
            <w:tcW w:w="190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E4C682" w14:textId="77777777" w:rsidR="0072731E" w:rsidRDefault="001C1AB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 xml:space="preserve"> = .287, </w:t>
            </w:r>
          </w:p>
          <w:p w14:paraId="30A02DDD" w14:textId="77777777" w:rsidR="0072731E" w:rsidRDefault="001C1AB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F = 5.74e+19***</w:t>
            </w:r>
          </w:p>
          <w:p w14:paraId="0C0C3973" w14:textId="77777777" w:rsidR="0072731E" w:rsidRDefault="001C1AB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 = 527)</w:t>
            </w:r>
          </w:p>
        </w:tc>
        <w:tc>
          <w:tcPr>
            <w:tcW w:w="190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04B32A" w14:textId="77777777" w:rsidR="0072731E" w:rsidRDefault="001C1AB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 xml:space="preserve"> = .466 </w:t>
            </w:r>
          </w:p>
          <w:p w14:paraId="6B5A298C" w14:textId="77777777" w:rsidR="0072731E" w:rsidRDefault="001C1AB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F = 1.27e+54***</w:t>
            </w:r>
          </w:p>
          <w:p w14:paraId="7CF8D126" w14:textId="77777777" w:rsidR="0072731E" w:rsidRDefault="001C1AB6">
            <w:pPr>
              <w:widowControl w:val="0"/>
              <w:spacing w:line="24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(n = 527)</w:t>
            </w:r>
          </w:p>
        </w:tc>
      </w:tr>
    </w:tbl>
    <w:p w14:paraId="75DBF944" w14:textId="77777777" w:rsidR="0072731E" w:rsidRDefault="0072731E">
      <w:pPr>
        <w:spacing w:line="360" w:lineRule="auto"/>
        <w:rPr>
          <w:b/>
          <w:sz w:val="20"/>
          <w:szCs w:val="20"/>
        </w:rPr>
      </w:pPr>
    </w:p>
    <w:p w14:paraId="12F6A383" w14:textId="2081E609" w:rsidR="0072731E" w:rsidRDefault="001C1AB6">
      <w:pPr>
        <w:spacing w:line="240" w:lineRule="auto"/>
      </w:pPr>
      <w:r>
        <w:rPr>
          <w:b/>
          <w:sz w:val="20"/>
          <w:szCs w:val="20"/>
        </w:rPr>
        <w:t xml:space="preserve">Supplementary Table 1. Correlations across the sleep variables. </w:t>
      </w:r>
      <w:r>
        <w:rPr>
          <w:sz w:val="20"/>
          <w:szCs w:val="20"/>
        </w:rPr>
        <w:t xml:space="preserve">Kendall </w:t>
      </w:r>
      <w:r>
        <w:rPr>
          <w:i/>
          <w:sz w:val="20"/>
          <w:szCs w:val="20"/>
        </w:rPr>
        <w:t>t</w:t>
      </w:r>
      <w:r>
        <w:rPr>
          <w:sz w:val="20"/>
          <w:szCs w:val="20"/>
        </w:rPr>
        <w:t>, Bayes Factors (BF) and sample size (n) of the correlations between sleep variables. *** BF &gt; 100 i.e., “</w:t>
      </w:r>
      <w:r>
        <w:rPr>
          <w:i/>
          <w:sz w:val="20"/>
          <w:szCs w:val="20"/>
        </w:rPr>
        <w:t>decisive/extreme</w:t>
      </w:r>
      <w:r>
        <w:rPr>
          <w:sz w:val="20"/>
          <w:szCs w:val="20"/>
        </w:rPr>
        <w:t>” evidence in favor of a correlation (in favor of H</w:t>
      </w:r>
      <w:r>
        <w:rPr>
          <w:sz w:val="20"/>
          <w:szCs w:val="20"/>
          <w:vertAlign w:val="subscript"/>
        </w:rPr>
        <w:t>1</w:t>
      </w:r>
      <w:r>
        <w:rPr>
          <w:sz w:val="20"/>
          <w:szCs w:val="20"/>
        </w:rPr>
        <w:t>).</w:t>
      </w:r>
      <w:r>
        <w:br w:type="page"/>
      </w:r>
    </w:p>
    <w:p w14:paraId="1AEB8B2B" w14:textId="77777777" w:rsidR="0072731E" w:rsidRDefault="001C1AB6">
      <w:r>
        <w:rPr>
          <w:noProof/>
        </w:rPr>
        <w:lastRenderedPageBreak/>
        <w:drawing>
          <wp:inline distT="114300" distB="114300" distL="114300" distR="114300" wp14:anchorId="4049F7A4" wp14:editId="70AE3527">
            <wp:extent cx="5071320" cy="4302125"/>
            <wp:effectExtent l="12700" t="12700" r="12700" b="1270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71320" cy="4302125"/>
                    </a:xfrm>
                    <a:prstGeom prst="rect">
                      <a:avLst/>
                    </a:prstGeom>
                    <a:ln w="12700">
                      <a:solidFill>
                        <a:srgbClr val="00000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</w:p>
    <w:p w14:paraId="5946BB66" w14:textId="77777777" w:rsidR="0072731E" w:rsidRDefault="001C1AB6">
      <w:pPr>
        <w:spacing w:line="240" w:lineRule="auto"/>
        <w:rPr>
          <w:color w:val="000000"/>
        </w:rPr>
      </w:pPr>
      <w:r>
        <w:rPr>
          <w:b/>
          <w:sz w:val="20"/>
          <w:szCs w:val="20"/>
        </w:rPr>
        <w:t xml:space="preserve">Supplementary Figure 1. </w:t>
      </w:r>
      <w:r>
        <w:rPr>
          <w:sz w:val="20"/>
          <w:szCs w:val="20"/>
        </w:rPr>
        <w:t xml:space="preserve">Comparaison of the dream recall frequency assessed using the Mannheim Dream Questionnaire. For each study, the age (Mean, SD) and the total number of participants are provided </w:t>
      </w:r>
      <w:hyperlink r:id="rId8">
        <w:r>
          <w:rPr>
            <w:color w:val="000000"/>
            <w:sz w:val="20"/>
            <w:szCs w:val="20"/>
          </w:rPr>
          <w:t>(Napias et al., 2021; Scapin et al., 2018; Schredl et al., 2014; Schredl and Göritz, 2017)</w:t>
        </w:r>
      </w:hyperlink>
      <w:r>
        <w:rPr>
          <w:sz w:val="20"/>
          <w:szCs w:val="20"/>
        </w:rPr>
        <w:t>.</w:t>
      </w:r>
    </w:p>
    <w:p w14:paraId="09901C8A" w14:textId="4FDC3033" w:rsidR="0072731E" w:rsidRDefault="0072731E"/>
    <w:p w14:paraId="4D31F52F" w14:textId="77777777" w:rsidR="00300886" w:rsidRDefault="00300886"/>
    <w:p w14:paraId="78A37D7F" w14:textId="77777777" w:rsidR="0072731E" w:rsidRDefault="001C1AB6">
      <w:pPr>
        <w:spacing w:line="360" w:lineRule="auto"/>
        <w:rPr>
          <w:b/>
        </w:rPr>
      </w:pPr>
      <w:r>
        <w:rPr>
          <w:b/>
        </w:rPr>
        <w:t>References</w:t>
      </w:r>
    </w:p>
    <w:p w14:paraId="640BF9F0" w14:textId="77777777" w:rsidR="0072731E" w:rsidRDefault="00225D69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  <w:sz w:val="22"/>
          <w:szCs w:val="22"/>
        </w:rPr>
      </w:pPr>
      <w:hyperlink r:id="rId9">
        <w:r w:rsidR="001C1AB6">
          <w:rPr>
            <w:color w:val="000000"/>
            <w:sz w:val="22"/>
            <w:szCs w:val="22"/>
          </w:rPr>
          <w:t>Napias, A., Denechere, E., Mayo, W., Ghorayeb, I. Assessment of dream-related aspects and beliefs in a large cohort of French students using a validated French version of the Mannheim Dream questionnaire. PLoS One, 2021, 16: e0247506.</w:t>
        </w:r>
      </w:hyperlink>
    </w:p>
    <w:p w14:paraId="3A8063EC" w14:textId="77777777" w:rsidR="0072731E" w:rsidRDefault="00225D69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  <w:sz w:val="22"/>
          <w:szCs w:val="22"/>
        </w:rPr>
      </w:pPr>
      <w:hyperlink r:id="rId10">
        <w:r w:rsidR="001C1AB6">
          <w:rPr>
            <w:color w:val="000000"/>
            <w:sz w:val="22"/>
            <w:szCs w:val="22"/>
          </w:rPr>
          <w:t>Scapin, F., Dehon, H., Englebert, J. Assessment of a French version of the Mannheim Dream questionnaire (MADRE) in a Belgian sample. International Journal of Dream Research, 2018, 11: 46–53.</w:t>
        </w:r>
      </w:hyperlink>
    </w:p>
    <w:p w14:paraId="6A86389D" w14:textId="77777777" w:rsidR="0072731E" w:rsidRDefault="00225D69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  <w:sz w:val="22"/>
          <w:szCs w:val="22"/>
        </w:rPr>
      </w:pPr>
      <w:hyperlink r:id="rId11">
        <w:r w:rsidR="001C1AB6">
          <w:rPr>
            <w:color w:val="000000"/>
            <w:sz w:val="22"/>
            <w:szCs w:val="22"/>
          </w:rPr>
          <w:t>Schredl, M., Berres, S., Klingauf, A., Schellhaas, S., Göritz, A.S. The Mannheim Dream questionnaire (MADRE): Retest reliability, age and gender effects. International Journal of Dream Research, 2014, 141–147.</w:t>
        </w:r>
      </w:hyperlink>
    </w:p>
    <w:p w14:paraId="611A12A4" w14:textId="1097F20E" w:rsidR="0072731E" w:rsidRPr="00300886" w:rsidRDefault="00225D69" w:rsidP="0030088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rPr>
          <w:color w:val="000000"/>
          <w:sz w:val="22"/>
          <w:szCs w:val="22"/>
        </w:rPr>
      </w:pPr>
      <w:hyperlink r:id="rId12">
        <w:r w:rsidR="001C1AB6">
          <w:rPr>
            <w:color w:val="000000"/>
            <w:sz w:val="22"/>
            <w:szCs w:val="22"/>
          </w:rPr>
          <w:t>Schredl, M., Göritz, A.S. Dream recall frequency, attitude toward dreams, and the Big Five personality factors. Dreaming, 2017, 27: 49–58.</w:t>
        </w:r>
      </w:hyperlink>
    </w:p>
    <w:sectPr w:rsidR="0072731E" w:rsidRPr="00300886">
      <w:footerReference w:type="default" r:id="rId13"/>
      <w:pgSz w:w="12240" w:h="15840"/>
      <w:pgMar w:top="1440" w:right="1440" w:bottom="1440" w:left="1417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AE028A" w14:textId="77777777" w:rsidR="00225D69" w:rsidRDefault="00225D69">
      <w:pPr>
        <w:spacing w:line="240" w:lineRule="auto"/>
      </w:pPr>
      <w:r>
        <w:separator/>
      </w:r>
    </w:p>
  </w:endnote>
  <w:endnote w:type="continuationSeparator" w:id="0">
    <w:p w14:paraId="28919C07" w14:textId="77777777" w:rsidR="00225D69" w:rsidRDefault="00225D6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F661BE" w14:textId="77777777" w:rsidR="0072731E" w:rsidRDefault="001C1AB6">
    <w:pPr>
      <w:jc w:val="right"/>
    </w:pPr>
    <w:r>
      <w:t xml:space="preserve">PAGE | </w:t>
    </w:r>
    <w:r>
      <w:fldChar w:fldCharType="begin"/>
    </w:r>
    <w:r>
      <w:instrText>PAGE</w:instrText>
    </w:r>
    <w:r>
      <w:fldChar w:fldCharType="separate"/>
    </w:r>
    <w:r w:rsidR="005607DD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7E6776" w14:textId="77777777" w:rsidR="00225D69" w:rsidRDefault="00225D69">
      <w:pPr>
        <w:spacing w:line="240" w:lineRule="auto"/>
      </w:pPr>
      <w:r>
        <w:separator/>
      </w:r>
    </w:p>
  </w:footnote>
  <w:footnote w:type="continuationSeparator" w:id="0">
    <w:p w14:paraId="6F2EBC1A" w14:textId="77777777" w:rsidR="00225D69" w:rsidRDefault="00225D6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731E"/>
    <w:rsid w:val="001C1AB6"/>
    <w:rsid w:val="00225D69"/>
    <w:rsid w:val="0027770D"/>
    <w:rsid w:val="002F534F"/>
    <w:rsid w:val="00300886"/>
    <w:rsid w:val="005607DD"/>
    <w:rsid w:val="0072731E"/>
    <w:rsid w:val="00BC6E3D"/>
    <w:rsid w:val="00F86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C66520"/>
  <w15:docId w15:val="{768EB638-6015-4B75-A9B1-4B4823EB0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" w:eastAsia="fr-FR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pacing w:line="360" w:lineRule="auto"/>
      <w:jc w:val="both"/>
      <w:outlineLvl w:val="0"/>
    </w:pPr>
    <w:rPr>
      <w:color w:val="0000FF"/>
      <w:sz w:val="28"/>
      <w:szCs w:val="28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after="60" w:line="360" w:lineRule="auto"/>
      <w:jc w:val="both"/>
      <w:outlineLvl w:val="1"/>
    </w:pPr>
    <w:rPr>
      <w:b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aperpile.com/c/yODZtg/vCu4+9DYb+LEzl+4RFd" TargetMode="External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hyperlink" Target="http://paperpile.com/b/yODZtg/4RFd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ean-baptiste.eichenlaub@univ-smb.fr" TargetMode="External"/><Relationship Id="rId11" Type="http://schemas.openxmlformats.org/officeDocument/2006/relationships/hyperlink" Target="http://paperpile.com/b/yODZtg/LEzl" TargetMode="Externa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yperlink" Target="http://paperpile.com/b/yODZtg/9DYb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paperpile.com/b/yODZtg/vCu4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444</Words>
  <Characters>2442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B_Eichenlaub</cp:lastModifiedBy>
  <cp:revision>5</cp:revision>
  <dcterms:created xsi:type="dcterms:W3CDTF">2024-08-06T16:34:00Z</dcterms:created>
  <dcterms:modified xsi:type="dcterms:W3CDTF">2024-08-22T07:56:00Z</dcterms:modified>
</cp:coreProperties>
</file>